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451C8" w14:textId="2ADE28B1" w:rsidR="00D17005" w:rsidRDefault="00EF2B7D">
      <w:r>
        <w:t xml:space="preserve">Multimedia Appendix </w:t>
      </w:r>
      <w:r w:rsidR="009B30C2">
        <w:t>5</w:t>
      </w:r>
      <w:r>
        <w:t xml:space="preserve">. </w:t>
      </w:r>
      <w:r w:rsidRPr="00EF2B7D">
        <w:t>Effects of exercise on VO</w:t>
      </w:r>
      <w:r w:rsidRPr="00EF2B7D">
        <w:rPr>
          <w:vertAlign w:val="subscript"/>
        </w:rPr>
        <w:t>2</w:t>
      </w:r>
      <w:r>
        <w:t xml:space="preserve"> </w:t>
      </w:r>
      <w:r w:rsidRPr="00EF2B7D">
        <w:t>max, body composition</w:t>
      </w:r>
      <w:r>
        <w:t>,</w:t>
      </w:r>
      <w:r w:rsidRPr="00EF2B7D">
        <w:t xml:space="preserve"> and </w:t>
      </w:r>
      <w:r w:rsidR="009B30C2">
        <w:t>range of motion</w:t>
      </w:r>
      <w:r w:rsidRPr="00EF2B7D">
        <w:t xml:space="preserve"> of cervical spine and hip joints.</w:t>
      </w:r>
    </w:p>
    <w:p w14:paraId="536E2C2D" w14:textId="77777777" w:rsidR="000A4381" w:rsidRDefault="000A4381"/>
    <w:tbl>
      <w:tblPr>
        <w:tblW w:w="124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700"/>
        <w:gridCol w:w="1837"/>
        <w:gridCol w:w="1012"/>
        <w:gridCol w:w="1851"/>
        <w:gridCol w:w="1011"/>
        <w:gridCol w:w="1851"/>
        <w:gridCol w:w="1178"/>
      </w:tblGrid>
      <w:tr w:rsidR="00EF2B7D" w:rsidRPr="002D1495" w14:paraId="13B7B5F2" w14:textId="77777777" w:rsidTr="000A4381">
        <w:trPr>
          <w:trHeight w:val="57"/>
        </w:trPr>
        <w:tc>
          <w:tcPr>
            <w:tcW w:w="3008" w:type="dxa"/>
            <w:vMerge w:val="restart"/>
            <w:shd w:val="clear" w:color="000000" w:fill="FFFFFF"/>
          </w:tcPr>
          <w:p w14:paraId="42E92333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700" w:type="dxa"/>
            <w:vMerge w:val="restart"/>
            <w:shd w:val="clear" w:color="000000" w:fill="FFFFFF"/>
          </w:tcPr>
          <w:p w14:paraId="04F844A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Visit</w:t>
            </w:r>
          </w:p>
        </w:tc>
        <w:tc>
          <w:tcPr>
            <w:tcW w:w="28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36E8E70" w14:textId="77777777" w:rsidR="00EF2B7D" w:rsidRPr="002D1495" w:rsidRDefault="00EF2B7D" w:rsidP="000A438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ntervention Group, n=26</w:t>
            </w:r>
          </w:p>
        </w:tc>
        <w:tc>
          <w:tcPr>
            <w:tcW w:w="28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35B3B61" w14:textId="77777777" w:rsidR="00EF2B7D" w:rsidRPr="002D1495" w:rsidRDefault="00EF2B7D" w:rsidP="000A438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Control Group, n=28</w:t>
            </w:r>
          </w:p>
        </w:tc>
        <w:tc>
          <w:tcPr>
            <w:tcW w:w="1851" w:type="dxa"/>
            <w:vMerge w:val="restart"/>
            <w:shd w:val="clear" w:color="auto" w:fill="auto"/>
            <w:noWrap/>
          </w:tcPr>
          <w:p w14:paraId="5E019FCD" w14:textId="77777777" w:rsidR="00EF2B7D" w:rsidRPr="002D1495" w:rsidRDefault="00EF2B7D" w:rsidP="000A438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Mean Between-Group Difference in Change from Baselineb</w:t>
            </w:r>
          </w:p>
        </w:tc>
        <w:tc>
          <w:tcPr>
            <w:tcW w:w="1178" w:type="dxa"/>
            <w:vMerge w:val="restart"/>
            <w:shd w:val="clear" w:color="auto" w:fill="auto"/>
            <w:noWrap/>
          </w:tcPr>
          <w:p w14:paraId="7F5C51B6" w14:textId="77777777" w:rsidR="00EF2B7D" w:rsidRPr="002D1495" w:rsidRDefault="00EF2B7D" w:rsidP="000A4381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i/>
                <w:sz w:val="16"/>
                <w:szCs w:val="16"/>
              </w:rPr>
              <w:t>P</w:t>
            </w: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 xml:space="preserve"> Valueb</w:t>
            </w:r>
          </w:p>
        </w:tc>
      </w:tr>
      <w:tr w:rsidR="00EF2B7D" w:rsidRPr="002D1495" w14:paraId="6D1653F3" w14:textId="77777777" w:rsidTr="000A4381">
        <w:trPr>
          <w:trHeight w:val="57"/>
        </w:trPr>
        <w:tc>
          <w:tcPr>
            <w:tcW w:w="3008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09CBBE17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68481C2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6D971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Mean Change from Baselin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449C4F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i/>
                <w:sz w:val="16"/>
                <w:szCs w:val="16"/>
              </w:rPr>
              <w:t>P</w:t>
            </w: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 xml:space="preserve"> Valuea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16046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Mean Change from Baselin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B2F67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i/>
                <w:sz w:val="16"/>
                <w:szCs w:val="16"/>
              </w:rPr>
              <w:t>P</w:t>
            </w: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 xml:space="preserve"> Valuea</w:t>
            </w:r>
          </w:p>
        </w:tc>
        <w:tc>
          <w:tcPr>
            <w:tcW w:w="185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CA655C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4347FC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EF2B7D" w:rsidRPr="002D1495" w14:paraId="246EBBEB" w14:textId="77777777" w:rsidTr="000A4381">
        <w:trPr>
          <w:trHeight w:val="57"/>
        </w:trPr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14:paraId="0C9F71A3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VO2max, ml/kg/min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5BD7447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6A89A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9 (-2.2, 4.0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2FD89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95A5C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2.1 (-5.1, 0.8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05734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231B5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3.7 (0.4, 7.1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DBCDB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3</w:t>
            </w:r>
          </w:p>
        </w:tc>
      </w:tr>
      <w:tr w:rsidR="00EF2B7D" w:rsidRPr="002D1495" w14:paraId="31834CB7" w14:textId="77777777" w:rsidTr="000A4381">
        <w:trPr>
          <w:trHeight w:val="57"/>
        </w:trPr>
        <w:tc>
          <w:tcPr>
            <w:tcW w:w="3008" w:type="dxa"/>
            <w:shd w:val="clear" w:color="auto" w:fill="auto"/>
          </w:tcPr>
          <w:p w14:paraId="472BFE4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14:paraId="7DC62CA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</w:tcPr>
          <w:p w14:paraId="36ABD41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7 (-3.6, 2.2)</w:t>
            </w:r>
          </w:p>
        </w:tc>
        <w:tc>
          <w:tcPr>
            <w:tcW w:w="1012" w:type="dxa"/>
            <w:shd w:val="clear" w:color="auto" w:fill="auto"/>
            <w:noWrap/>
          </w:tcPr>
          <w:p w14:paraId="78F5477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</w:tcPr>
          <w:p w14:paraId="74C3350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2.2 (-5.0, 0.6)</w:t>
            </w:r>
          </w:p>
        </w:tc>
        <w:tc>
          <w:tcPr>
            <w:tcW w:w="1010" w:type="dxa"/>
            <w:shd w:val="clear" w:color="auto" w:fill="auto"/>
            <w:noWrap/>
          </w:tcPr>
          <w:p w14:paraId="7FD76D7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1851" w:type="dxa"/>
            <w:shd w:val="clear" w:color="auto" w:fill="auto"/>
            <w:noWrap/>
          </w:tcPr>
          <w:p w14:paraId="068F798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7 (0.02. 5.3)</w:t>
            </w:r>
          </w:p>
        </w:tc>
        <w:tc>
          <w:tcPr>
            <w:tcW w:w="1178" w:type="dxa"/>
            <w:shd w:val="clear" w:color="auto" w:fill="auto"/>
            <w:noWrap/>
          </w:tcPr>
          <w:p w14:paraId="4935D6E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48</w:t>
            </w:r>
          </w:p>
        </w:tc>
      </w:tr>
      <w:tr w:rsidR="00EF2B7D" w:rsidRPr="002D1495" w14:paraId="4360B543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1522E3AC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Total lean mass, Kg</w:t>
            </w:r>
          </w:p>
        </w:tc>
        <w:tc>
          <w:tcPr>
            <w:tcW w:w="700" w:type="dxa"/>
            <w:shd w:val="clear" w:color="000000" w:fill="FFFFFF"/>
            <w:hideMark/>
          </w:tcPr>
          <w:p w14:paraId="7684F32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5703B4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4 (0.002, 0.8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1D9F5AE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 xml:space="preserve">.048 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0570162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1 (-0.3, 0.5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80ED12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B79953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3 (-0.7, 0.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725F0C1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0</w:t>
            </w:r>
          </w:p>
        </w:tc>
      </w:tr>
      <w:tr w:rsidR="00EF2B7D" w:rsidRPr="002D1495" w14:paraId="07401907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7016A793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shd w:val="clear" w:color="000000" w:fill="FFFFFF"/>
            <w:hideMark/>
          </w:tcPr>
          <w:p w14:paraId="3027A33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BAE70A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3 (-0.1, 0.6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6E242BB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.25 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7CAE6AF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4 (-0.03, 0.7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A4B65D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3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98DF12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1 (-0.3, 0.5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6568F9B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58</w:t>
            </w:r>
          </w:p>
        </w:tc>
      </w:tr>
      <w:tr w:rsidR="00EF2B7D" w:rsidRPr="002D1495" w14:paraId="0E446DFB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410CE295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BMI, Kg/m2</w:t>
            </w:r>
          </w:p>
        </w:tc>
        <w:tc>
          <w:tcPr>
            <w:tcW w:w="700" w:type="dxa"/>
            <w:shd w:val="clear" w:color="000000" w:fill="FFFFFF"/>
            <w:hideMark/>
          </w:tcPr>
          <w:p w14:paraId="265D3B1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1B05D0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1 (-0.1, 0.3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45ED016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.32 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05B809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3 (-0.1, 0.5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16024B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06CC1B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2 (-0.4, 0.1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074F74E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0</w:t>
            </w:r>
          </w:p>
        </w:tc>
      </w:tr>
      <w:tr w:rsidR="00EF2B7D" w:rsidRPr="002D1495" w14:paraId="3FE64F24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723BE22A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shd w:val="clear" w:color="000000" w:fill="FFFFFF"/>
            <w:hideMark/>
          </w:tcPr>
          <w:p w14:paraId="7E6056F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0F66AA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2 (-0.1, 0.5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18663F7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.17 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59CA36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5 (-0.2, 0.7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5364A1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0EC6193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3 (-0.6, 0.0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60C3502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07</w:t>
            </w:r>
          </w:p>
        </w:tc>
      </w:tr>
      <w:tr w:rsidR="00EF2B7D" w:rsidRPr="002D1495" w14:paraId="3878C789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0176FEA9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PBF, %</w:t>
            </w:r>
          </w:p>
        </w:tc>
        <w:tc>
          <w:tcPr>
            <w:tcW w:w="700" w:type="dxa"/>
            <w:shd w:val="clear" w:color="000000" w:fill="FFFFFF"/>
            <w:hideMark/>
          </w:tcPr>
          <w:p w14:paraId="4D14400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CEA4EC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1 (-1.0, 0.7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63DDDB1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12C2D7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7 (-0.1, 1.6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6DA36E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C7A217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1.0 (-2.0, -0.01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1463171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48</w:t>
            </w:r>
          </w:p>
        </w:tc>
      </w:tr>
      <w:tr w:rsidR="00EF2B7D" w:rsidRPr="002D1495" w14:paraId="158D70FE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0C8B9CE1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shd w:val="clear" w:color="000000" w:fill="FFFFFF"/>
            <w:hideMark/>
          </w:tcPr>
          <w:p w14:paraId="630E098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C8F625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1 (-1.0, 1.2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13BBB01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25E529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7 (-0.4, 1.7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7926F1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7BC030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8 (-2.1, 0.5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32CDA05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1</w:t>
            </w:r>
          </w:p>
        </w:tc>
      </w:tr>
      <w:tr w:rsidR="00EF2B7D" w:rsidRPr="002D1495" w14:paraId="1EC84CD2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6E348102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VFA, cm2</w:t>
            </w:r>
          </w:p>
        </w:tc>
        <w:tc>
          <w:tcPr>
            <w:tcW w:w="700" w:type="dxa"/>
            <w:shd w:val="clear" w:color="000000" w:fill="FFFFFF"/>
            <w:hideMark/>
          </w:tcPr>
          <w:p w14:paraId="6F46278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167655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3 (-3.3, 2.7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26A7D23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0F37409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4.5 (-0.5, 7.5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5B5FA2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14AC2C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4.9 (-8.5, -1.4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6C1FE60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08</w:t>
            </w:r>
          </w:p>
        </w:tc>
      </w:tr>
      <w:tr w:rsidR="00EF2B7D" w:rsidRPr="002D1495" w14:paraId="79D6834E" w14:textId="77777777" w:rsidTr="000A4381">
        <w:trPr>
          <w:trHeight w:val="57"/>
        </w:trPr>
        <w:tc>
          <w:tcPr>
            <w:tcW w:w="3008" w:type="dxa"/>
            <w:shd w:val="clear" w:color="000000" w:fill="FFFFFF"/>
            <w:hideMark/>
          </w:tcPr>
          <w:p w14:paraId="0537E9A3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shd w:val="clear" w:color="000000" w:fill="FFFFFF"/>
            <w:hideMark/>
          </w:tcPr>
          <w:p w14:paraId="4D0AC16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0AB105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3 (-4.0, 4.7)</w:t>
            </w:r>
          </w:p>
        </w:tc>
        <w:tc>
          <w:tcPr>
            <w:tcW w:w="1012" w:type="dxa"/>
            <w:shd w:val="clear" w:color="000000" w:fill="FFFFFF"/>
            <w:noWrap/>
            <w:hideMark/>
          </w:tcPr>
          <w:p w14:paraId="2D9EDE1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2BA848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5.1 (-0.8, 9.4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879F72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1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A0C103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4.9 (-10.0, 0.3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4BD65DB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06</w:t>
            </w:r>
          </w:p>
        </w:tc>
      </w:tr>
      <w:tr w:rsidR="00EF2B7D" w:rsidRPr="002D1495" w14:paraId="17FA4980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35784644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Cervical flex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622C6D2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D6451D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4 (-5.1, 5.9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CA3F1A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8798F7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7 (-6.0, 4.6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A82C51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5CFE7E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5 (-6.0, 5.0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3400A65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86</w:t>
            </w:r>
          </w:p>
        </w:tc>
      </w:tr>
      <w:tr w:rsidR="00EF2B7D" w:rsidRPr="002D1495" w14:paraId="6E0B352F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77E26A9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441F504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057D41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2.1 (-7.0, 2.8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46F57F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7E8E2C4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4.2 (-8.9, 0.5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F461CC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FC9D3F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9 (-4.2, 5.9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6CD6230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72</w:t>
            </w:r>
          </w:p>
        </w:tc>
      </w:tr>
      <w:tr w:rsidR="00EF2B7D" w:rsidRPr="002D1495" w14:paraId="02622B6F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3F044456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Cervical extens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21BE5F4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F58E31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7.3 (2.0, 12.6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300C656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04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69A48C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5.1 (-0.1, 10.2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7E5DA0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053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7E9DDB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3.3 (-2.2, 8.8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41EB7E8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3</w:t>
            </w:r>
          </w:p>
        </w:tc>
      </w:tr>
      <w:tr w:rsidR="00EF2B7D" w:rsidRPr="002D1495" w14:paraId="38678667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0B28F6C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3D8EEAC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ED1F2F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7.0 (1.1, 13.0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7636D2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2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C5F9FE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3.3 (-2.5, 9.0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B862AE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527919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4.3 (-2.4, 11.0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4A08386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0</w:t>
            </w:r>
          </w:p>
        </w:tc>
      </w:tr>
      <w:tr w:rsidR="00EF2B7D" w:rsidRPr="002D1495" w14:paraId="4AF016B8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769BFADA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Cervical lateral flex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58F36A7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D47449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8 (0.006, 5.6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021F695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4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0A19EF1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6 (-2.1, 3.3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FF5810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8639AD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0 (-1.2, 5.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1037E24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0</w:t>
            </w:r>
          </w:p>
        </w:tc>
      </w:tr>
      <w:tr w:rsidR="00EF2B7D" w:rsidRPr="002D1495" w14:paraId="19E21AA6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77A4620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78518C2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B7A4CF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3 (-1.0, 5.6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DE7A4B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AA75D4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1.9 (-5.0, 1.3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1B2EB6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7FD8A2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4.0 (0.2, 7.7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74A931A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4</w:t>
            </w:r>
          </w:p>
        </w:tc>
      </w:tr>
      <w:tr w:rsidR="00EF2B7D" w:rsidRPr="002D1495" w14:paraId="5AFC72ED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12252375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Rotation of the cervical spine, °</w:t>
            </w:r>
          </w:p>
        </w:tc>
        <w:tc>
          <w:tcPr>
            <w:tcW w:w="700" w:type="dxa"/>
            <w:shd w:val="clear" w:color="auto" w:fill="auto"/>
            <w:hideMark/>
          </w:tcPr>
          <w:p w14:paraId="35CDE81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74E8B9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3 (-0.4, 5.0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B4EA8C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73AEA51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6 (-1.0, 4.2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E00AE1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B24561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4 (-1.1, 3.9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4C079C1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7</w:t>
            </w:r>
          </w:p>
        </w:tc>
      </w:tr>
      <w:tr w:rsidR="00EF2B7D" w:rsidRPr="002D1495" w14:paraId="073EA875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21D1D40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09BEDF0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A7F50B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2 (-2.2, 4.5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014813F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5318C1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1 (-1.1, 5.2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8D9420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1C5DCE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4 (-4.0, 3.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7EB8812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83</w:t>
            </w:r>
          </w:p>
        </w:tc>
      </w:tr>
      <w:tr w:rsidR="00EF2B7D" w:rsidRPr="002D1495" w14:paraId="7D7F7168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09D13F7D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Hip flex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3B7D4D9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1176A8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1.8 (-8.9, 5.2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0A5DDB5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DB4517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2.0 (-8.9, 4.8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9A689F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2508927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5 (-8.5, 7.4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54E8AE9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90</w:t>
            </w:r>
          </w:p>
        </w:tc>
      </w:tr>
      <w:tr w:rsidR="00EF2B7D" w:rsidRPr="002D1495" w14:paraId="4773FC31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1D2EA1B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20FE919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123485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2.8 (-7.4, 1.7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219ACAD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A65159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5.3 (-9.6, -0.9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2F925A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1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B25760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1 (-3.0, 5.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772E54B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60</w:t>
            </w:r>
          </w:p>
        </w:tc>
      </w:tr>
      <w:tr w:rsidR="00EF2B7D" w:rsidRPr="002D1495" w14:paraId="44517EDC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479EC13C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Hip abduct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3068080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209616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5 (0.1, 2.9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CEA198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3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BE27F4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1 (-1.4, 1.3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B3A815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E80D4A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7 (0.2, 3.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5F6BC42B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.02</w:t>
            </w:r>
          </w:p>
        </w:tc>
      </w:tr>
      <w:tr w:rsidR="00EF2B7D" w:rsidRPr="002D1495" w14:paraId="274B3D7E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057CA49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19C26F6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338674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2 (-0.4, 2.8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35DF1D1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B6B85F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7 (-0.8, 2.2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700598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377A4B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8 (-0.5, 2.1)</w:t>
            </w:r>
          </w:p>
        </w:tc>
        <w:tc>
          <w:tcPr>
            <w:tcW w:w="1178" w:type="dxa"/>
            <w:shd w:val="clear" w:color="auto" w:fill="auto"/>
            <w:hideMark/>
          </w:tcPr>
          <w:p w14:paraId="7FF64F4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2</w:t>
            </w:r>
          </w:p>
        </w:tc>
      </w:tr>
      <w:tr w:rsidR="00EF2B7D" w:rsidRPr="002D1495" w14:paraId="688F7CDE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0C82CC57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Hip external rotat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10E5D69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C66F09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0 (-2.0, 2.0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427D8F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7BB8A5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0 (-1.9, 1.9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0B638B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9AB996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6 (-0.8, 2.0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2728F01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42</w:t>
            </w:r>
          </w:p>
        </w:tc>
      </w:tr>
      <w:tr w:rsidR="00EF2B7D" w:rsidRPr="002D1495" w14:paraId="4E4BD95E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63B63AA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60F5B32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CE68A6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0 (-2.1, 2.1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35863D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0FB017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0.3 (-2.3, 1.7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8738A8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hideMark/>
          </w:tcPr>
          <w:p w14:paraId="7395DFD0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9 (-0.5, 2.4)</w:t>
            </w:r>
          </w:p>
        </w:tc>
        <w:tc>
          <w:tcPr>
            <w:tcW w:w="1178" w:type="dxa"/>
            <w:shd w:val="clear" w:color="auto" w:fill="auto"/>
            <w:hideMark/>
          </w:tcPr>
          <w:p w14:paraId="57B8240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21</w:t>
            </w:r>
          </w:p>
        </w:tc>
      </w:tr>
      <w:tr w:rsidR="00EF2B7D" w:rsidRPr="002D1495" w14:paraId="2CDC6DC2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4EDED266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Hip internal rotation, °</w:t>
            </w:r>
          </w:p>
        </w:tc>
        <w:tc>
          <w:tcPr>
            <w:tcW w:w="700" w:type="dxa"/>
            <w:shd w:val="clear" w:color="auto" w:fill="auto"/>
            <w:hideMark/>
          </w:tcPr>
          <w:p w14:paraId="553A786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F2B0AF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3 (-1.1, 3.8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14FD0D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E0B834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0.6 (-1.7, 3.0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AB8E7A1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hideMark/>
          </w:tcPr>
          <w:p w14:paraId="629AF05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1 (-1.5, 3.8)</w:t>
            </w:r>
          </w:p>
        </w:tc>
        <w:tc>
          <w:tcPr>
            <w:tcW w:w="1178" w:type="dxa"/>
            <w:shd w:val="clear" w:color="auto" w:fill="auto"/>
            <w:hideMark/>
          </w:tcPr>
          <w:p w14:paraId="6D03262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39</w:t>
            </w:r>
          </w:p>
        </w:tc>
      </w:tr>
      <w:tr w:rsidR="00EF2B7D" w:rsidRPr="002D1495" w14:paraId="06DFF2E0" w14:textId="77777777" w:rsidTr="000A4381">
        <w:trPr>
          <w:trHeight w:val="57"/>
        </w:trPr>
        <w:tc>
          <w:tcPr>
            <w:tcW w:w="3008" w:type="dxa"/>
            <w:shd w:val="clear" w:color="auto" w:fill="auto"/>
            <w:hideMark/>
          </w:tcPr>
          <w:p w14:paraId="1F6B640D" w14:textId="77777777" w:rsidR="00EF2B7D" w:rsidRPr="002D1495" w:rsidRDefault="00EF2B7D" w:rsidP="000A4381">
            <w:pPr>
              <w:spacing w:line="240" w:lineRule="exac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hideMark/>
          </w:tcPr>
          <w:p w14:paraId="75E9FF8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CFC5F0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1.3 (-1.5, 4.0)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8D6043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756D14D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-1.0 (-3.7, 1.6)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4C63C6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hideMark/>
          </w:tcPr>
          <w:p w14:paraId="7408E8D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2.7 (-0.4, 5.8)</w:t>
            </w:r>
          </w:p>
        </w:tc>
        <w:tc>
          <w:tcPr>
            <w:tcW w:w="1178" w:type="dxa"/>
            <w:shd w:val="clear" w:color="auto" w:fill="auto"/>
            <w:hideMark/>
          </w:tcPr>
          <w:p w14:paraId="14D9E983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eastAsia="DengXian" w:hAnsi="Times New Roman" w:cs="Times New Roman"/>
                <w:sz w:val="16"/>
                <w:szCs w:val="16"/>
              </w:rPr>
              <w:t>.09</w:t>
            </w:r>
          </w:p>
        </w:tc>
      </w:tr>
      <w:tr w:rsidR="00EF2B7D" w:rsidRPr="002D1495" w14:paraId="2803D957" w14:textId="77777777" w:rsidTr="000A4381">
        <w:trPr>
          <w:trHeight w:val="57"/>
        </w:trPr>
        <w:tc>
          <w:tcPr>
            <w:tcW w:w="3008" w:type="dxa"/>
            <w:shd w:val="clear" w:color="auto" w:fill="auto"/>
          </w:tcPr>
          <w:p w14:paraId="58753C43" w14:textId="77777777" w:rsidR="00EF2B7D" w:rsidRPr="002D1495" w:rsidRDefault="00EF2B7D" w:rsidP="000A438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Back extensor endurance test, s</w:t>
            </w:r>
          </w:p>
        </w:tc>
        <w:tc>
          <w:tcPr>
            <w:tcW w:w="700" w:type="dxa"/>
            <w:shd w:val="clear" w:color="auto" w:fill="auto"/>
          </w:tcPr>
          <w:p w14:paraId="2495BBB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</w:tcPr>
          <w:p w14:paraId="1F4F527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2.9 (-13.6, 19.5)</w:t>
            </w:r>
          </w:p>
        </w:tc>
        <w:tc>
          <w:tcPr>
            <w:tcW w:w="1012" w:type="dxa"/>
            <w:shd w:val="clear" w:color="auto" w:fill="auto"/>
            <w:noWrap/>
          </w:tcPr>
          <w:p w14:paraId="411B8A2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</w:tcPr>
          <w:p w14:paraId="588FDBB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-0.5 (-16.5, 15.5)</w:t>
            </w:r>
          </w:p>
        </w:tc>
        <w:tc>
          <w:tcPr>
            <w:tcW w:w="1010" w:type="dxa"/>
            <w:shd w:val="clear" w:color="auto" w:fill="auto"/>
            <w:noWrap/>
          </w:tcPr>
          <w:p w14:paraId="21ED351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</w:tcPr>
          <w:p w14:paraId="241A172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11.3 (-6.0, 28.6)</w:t>
            </w:r>
          </w:p>
        </w:tc>
        <w:tc>
          <w:tcPr>
            <w:tcW w:w="1178" w:type="dxa"/>
            <w:shd w:val="clear" w:color="auto" w:fill="auto"/>
          </w:tcPr>
          <w:p w14:paraId="17F8348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EF2B7D" w:rsidRPr="002D1495" w14:paraId="10FA09CA" w14:textId="77777777" w:rsidTr="000A4381">
        <w:trPr>
          <w:trHeight w:val="57"/>
        </w:trPr>
        <w:tc>
          <w:tcPr>
            <w:tcW w:w="3008" w:type="dxa"/>
            <w:shd w:val="clear" w:color="auto" w:fill="auto"/>
          </w:tcPr>
          <w:p w14:paraId="36B59E38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14:paraId="7083AC5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</w:tcPr>
          <w:p w14:paraId="0677C2A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9.4 (-6.0, 24.8)</w:t>
            </w:r>
          </w:p>
        </w:tc>
        <w:tc>
          <w:tcPr>
            <w:tcW w:w="1012" w:type="dxa"/>
            <w:shd w:val="clear" w:color="auto" w:fill="auto"/>
            <w:noWrap/>
          </w:tcPr>
          <w:p w14:paraId="3B733EE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1851" w:type="dxa"/>
            <w:shd w:val="clear" w:color="auto" w:fill="auto"/>
            <w:noWrap/>
          </w:tcPr>
          <w:p w14:paraId="4F422E7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-4.1 (-18.9, 10.7)</w:t>
            </w:r>
          </w:p>
        </w:tc>
        <w:tc>
          <w:tcPr>
            <w:tcW w:w="1010" w:type="dxa"/>
            <w:shd w:val="clear" w:color="auto" w:fill="auto"/>
            <w:noWrap/>
          </w:tcPr>
          <w:p w14:paraId="38FE5F2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</w:tcPr>
          <w:p w14:paraId="1196458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17.8 (0.5, 35.2)</w:t>
            </w:r>
          </w:p>
        </w:tc>
        <w:tc>
          <w:tcPr>
            <w:tcW w:w="1178" w:type="dxa"/>
            <w:shd w:val="clear" w:color="auto" w:fill="auto"/>
          </w:tcPr>
          <w:p w14:paraId="4CF5E90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b/>
                <w:sz w:val="16"/>
                <w:szCs w:val="16"/>
              </w:rPr>
              <w:t>.04</w:t>
            </w:r>
          </w:p>
        </w:tc>
      </w:tr>
      <w:tr w:rsidR="00EF2B7D" w:rsidRPr="002D1495" w14:paraId="11464C74" w14:textId="77777777" w:rsidTr="000A4381">
        <w:trPr>
          <w:trHeight w:val="57"/>
        </w:trPr>
        <w:tc>
          <w:tcPr>
            <w:tcW w:w="3008" w:type="dxa"/>
            <w:shd w:val="clear" w:color="auto" w:fill="auto"/>
          </w:tcPr>
          <w:p w14:paraId="63564619" w14:textId="77777777" w:rsidR="00EF2B7D" w:rsidRPr="002D1495" w:rsidRDefault="00EF2B7D" w:rsidP="000A438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Back flexor endurance test, s</w:t>
            </w:r>
          </w:p>
        </w:tc>
        <w:tc>
          <w:tcPr>
            <w:tcW w:w="700" w:type="dxa"/>
            <w:shd w:val="clear" w:color="auto" w:fill="auto"/>
          </w:tcPr>
          <w:p w14:paraId="7FCC245D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8wk</w:t>
            </w:r>
          </w:p>
        </w:tc>
        <w:tc>
          <w:tcPr>
            <w:tcW w:w="1837" w:type="dxa"/>
            <w:shd w:val="clear" w:color="auto" w:fill="auto"/>
            <w:noWrap/>
          </w:tcPr>
          <w:p w14:paraId="559C0A9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44.8 (7.0, 82.6)</w:t>
            </w:r>
          </w:p>
        </w:tc>
        <w:tc>
          <w:tcPr>
            <w:tcW w:w="1012" w:type="dxa"/>
            <w:shd w:val="clear" w:color="auto" w:fill="auto"/>
            <w:noWrap/>
          </w:tcPr>
          <w:p w14:paraId="5E4EC746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1851" w:type="dxa"/>
            <w:shd w:val="clear" w:color="auto" w:fill="auto"/>
            <w:noWrap/>
          </w:tcPr>
          <w:p w14:paraId="0F3FBDC5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22.6 (-13.8, 59.0)</w:t>
            </w:r>
          </w:p>
        </w:tc>
        <w:tc>
          <w:tcPr>
            <w:tcW w:w="1010" w:type="dxa"/>
            <w:shd w:val="clear" w:color="auto" w:fill="auto"/>
            <w:noWrap/>
          </w:tcPr>
          <w:p w14:paraId="1B5FF34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b/>
                <w:sz w:val="16"/>
                <w:szCs w:val="16"/>
              </w:rPr>
              <w:t>.02</w:t>
            </w:r>
          </w:p>
        </w:tc>
        <w:tc>
          <w:tcPr>
            <w:tcW w:w="1851" w:type="dxa"/>
            <w:shd w:val="clear" w:color="auto" w:fill="auto"/>
          </w:tcPr>
          <w:p w14:paraId="4B04B3E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22.7 (-21.0, 66.3)</w:t>
            </w:r>
          </w:p>
        </w:tc>
        <w:tc>
          <w:tcPr>
            <w:tcW w:w="1178" w:type="dxa"/>
            <w:shd w:val="clear" w:color="auto" w:fill="auto"/>
          </w:tcPr>
          <w:p w14:paraId="0E77495E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</w:p>
        </w:tc>
      </w:tr>
      <w:tr w:rsidR="00EF2B7D" w:rsidRPr="002D1495" w14:paraId="451B8F04" w14:textId="77777777" w:rsidTr="000A4381">
        <w:trPr>
          <w:trHeight w:val="57"/>
        </w:trPr>
        <w:tc>
          <w:tcPr>
            <w:tcW w:w="3008" w:type="dxa"/>
            <w:shd w:val="clear" w:color="auto" w:fill="auto"/>
          </w:tcPr>
          <w:p w14:paraId="50EFC58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14:paraId="197A69AC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16wk</w:t>
            </w:r>
          </w:p>
        </w:tc>
        <w:tc>
          <w:tcPr>
            <w:tcW w:w="1837" w:type="dxa"/>
            <w:shd w:val="clear" w:color="auto" w:fill="auto"/>
            <w:noWrap/>
          </w:tcPr>
          <w:p w14:paraId="0834AED9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29.0 (-22.6, 80.5)</w:t>
            </w:r>
          </w:p>
        </w:tc>
        <w:tc>
          <w:tcPr>
            <w:tcW w:w="1012" w:type="dxa"/>
            <w:shd w:val="clear" w:color="auto" w:fill="auto"/>
            <w:noWrap/>
          </w:tcPr>
          <w:p w14:paraId="6824799F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&gt;.99</w:t>
            </w:r>
          </w:p>
        </w:tc>
        <w:tc>
          <w:tcPr>
            <w:tcW w:w="1851" w:type="dxa"/>
            <w:shd w:val="clear" w:color="auto" w:fill="auto"/>
            <w:noWrap/>
          </w:tcPr>
          <w:p w14:paraId="5A5AAAD7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-8.1 (-57.8, 41.5)</w:t>
            </w:r>
          </w:p>
        </w:tc>
        <w:tc>
          <w:tcPr>
            <w:tcW w:w="1010" w:type="dxa"/>
            <w:shd w:val="clear" w:color="auto" w:fill="auto"/>
            <w:noWrap/>
          </w:tcPr>
          <w:p w14:paraId="6358F164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</w:p>
        </w:tc>
        <w:tc>
          <w:tcPr>
            <w:tcW w:w="1851" w:type="dxa"/>
            <w:shd w:val="clear" w:color="auto" w:fill="auto"/>
          </w:tcPr>
          <w:p w14:paraId="663169C2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46.7 (-10.6, 104.0)</w:t>
            </w:r>
          </w:p>
        </w:tc>
        <w:tc>
          <w:tcPr>
            <w:tcW w:w="1178" w:type="dxa"/>
            <w:shd w:val="clear" w:color="auto" w:fill="auto"/>
          </w:tcPr>
          <w:p w14:paraId="10B32EEA" w14:textId="77777777" w:rsidR="00EF2B7D" w:rsidRPr="002D1495" w:rsidRDefault="00EF2B7D" w:rsidP="000A4381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1495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</w:tr>
    </w:tbl>
    <w:p w14:paraId="106FAAC2" w14:textId="44A19490" w:rsidR="00EF2B7D" w:rsidRDefault="00EF2B7D"/>
    <w:p w14:paraId="2A496804" w14:textId="77777777" w:rsidR="000A4381" w:rsidRPr="002D1495" w:rsidRDefault="000A4381" w:rsidP="000A4381">
      <w:pPr>
        <w:rPr>
          <w:rFonts w:ascii="Times New Roman" w:hAnsi="Times New Roman" w:cs="Times New Roman"/>
          <w:sz w:val="16"/>
          <w:szCs w:val="16"/>
        </w:rPr>
      </w:pPr>
      <w:r w:rsidRPr="002D1495">
        <w:rPr>
          <w:rFonts w:ascii="Times New Roman" w:hAnsi="Times New Roman" w:cs="Times New Roman"/>
          <w:sz w:val="16"/>
          <w:szCs w:val="16"/>
        </w:rPr>
        <w:t>a Mean change from baseline between the baseline and 8 or 16-wk follow-up are compared using repeated-measures analysis of variance.</w:t>
      </w:r>
    </w:p>
    <w:p w14:paraId="5D28318D" w14:textId="77777777" w:rsidR="000A4381" w:rsidRPr="002D1495" w:rsidRDefault="000A4381" w:rsidP="000A4381">
      <w:pPr>
        <w:rPr>
          <w:rFonts w:ascii="Times New Roman" w:hAnsi="Times New Roman" w:cs="Times New Roman"/>
          <w:sz w:val="16"/>
          <w:szCs w:val="16"/>
        </w:rPr>
      </w:pPr>
      <w:r w:rsidRPr="002D1495">
        <w:rPr>
          <w:rFonts w:ascii="Times New Roman" w:hAnsi="Times New Roman" w:cs="Times New Roman"/>
          <w:sz w:val="16"/>
          <w:szCs w:val="16"/>
        </w:rPr>
        <w:t>b Mean between-group differences are adjusted for baseline scores of outcome variables using analysis of covariance.</w:t>
      </w:r>
    </w:p>
    <w:p w14:paraId="6A01CEBA" w14:textId="77777777" w:rsidR="000A4381" w:rsidRPr="002D1495" w:rsidRDefault="000A4381" w:rsidP="000A4381">
      <w:pPr>
        <w:rPr>
          <w:rFonts w:ascii="Times New Roman" w:hAnsi="Times New Roman" w:cs="Times New Roman"/>
          <w:sz w:val="16"/>
          <w:szCs w:val="16"/>
        </w:rPr>
      </w:pPr>
      <w:r w:rsidRPr="002D1495">
        <w:rPr>
          <w:rFonts w:ascii="Times New Roman" w:hAnsi="Times New Roman" w:cs="Times New Roman"/>
          <w:sz w:val="16"/>
          <w:szCs w:val="16"/>
        </w:rPr>
        <w:t>Data with significant differences (</w:t>
      </w:r>
      <w:r w:rsidRPr="002D1495">
        <w:rPr>
          <w:rFonts w:ascii="Times New Roman" w:hAnsi="Times New Roman" w:cs="Times New Roman"/>
          <w:i/>
          <w:sz w:val="16"/>
          <w:szCs w:val="16"/>
        </w:rPr>
        <w:t>P</w:t>
      </w:r>
      <w:r w:rsidRPr="002D1495">
        <w:rPr>
          <w:rFonts w:ascii="Times New Roman" w:hAnsi="Times New Roman" w:cs="Times New Roman"/>
          <w:sz w:val="16"/>
          <w:szCs w:val="16"/>
        </w:rPr>
        <w:t xml:space="preserve">&lt;.05) are presented in bold font. </w:t>
      </w:r>
    </w:p>
    <w:p w14:paraId="6264B3F9" w14:textId="77777777" w:rsidR="000A4381" w:rsidRPr="002D1495" w:rsidRDefault="000A4381" w:rsidP="000A4381">
      <w:pPr>
        <w:rPr>
          <w:rFonts w:ascii="Times New Roman" w:hAnsi="Times New Roman" w:cs="Times New Roman"/>
          <w:sz w:val="16"/>
          <w:szCs w:val="16"/>
        </w:rPr>
      </w:pPr>
      <w:r w:rsidRPr="002D1495">
        <w:rPr>
          <w:rFonts w:ascii="Times New Roman" w:hAnsi="Times New Roman" w:cs="Times New Roman"/>
          <w:sz w:val="16"/>
          <w:szCs w:val="16"/>
        </w:rPr>
        <w:t>VO2max: maximal oxygen uptake; ROM: range of motion; PBF: percentage of body fat; VFA: visceral fat area.</w:t>
      </w:r>
    </w:p>
    <w:p w14:paraId="05CD2677" w14:textId="77777777" w:rsidR="000A4381" w:rsidRDefault="000A4381"/>
    <w:sectPr w:rsidR="000A4381" w:rsidSect="00EF2B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7D"/>
    <w:rsid w:val="000A4381"/>
    <w:rsid w:val="00497AE4"/>
    <w:rsid w:val="009B30C2"/>
    <w:rsid w:val="00D17005"/>
    <w:rsid w:val="00EF2B7D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DCE57"/>
  <w15:chartTrackingRefBased/>
  <w15:docId w15:val="{FE464622-0948-0446-902D-074F9E41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2-01-03T06:09:00Z</dcterms:created>
  <dcterms:modified xsi:type="dcterms:W3CDTF">2022-01-03T06:09:00Z</dcterms:modified>
</cp:coreProperties>
</file>